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65CC" w:rsidRDefault="00000000">
      <w:pPr>
        <w:widowControl/>
        <w:textAlignment w:val="center"/>
        <w:rPr>
          <w:rFonts w:ascii="Arial" w:eastAsia="宋体" w:hAnsi="Arial" w:cs="Arial"/>
          <w:b/>
          <w:bCs/>
          <w:color w:val="000000"/>
          <w:kern w:val="0"/>
          <w:sz w:val="15"/>
          <w:szCs w:val="15"/>
          <w:lang w:bidi="ar"/>
        </w:rPr>
      </w:pPr>
      <w:r>
        <w:rPr>
          <w:rFonts w:ascii="Arial" w:eastAsia="宋体" w:hAnsi="Arial" w:cs="Arial" w:hint="eastAsia"/>
          <w:b/>
          <w:bCs/>
          <w:color w:val="000000"/>
          <w:kern w:val="0"/>
          <w:sz w:val="15"/>
          <w:szCs w:val="15"/>
          <w:lang w:bidi="ar"/>
        </w:rPr>
        <w:t>Table S1. The genome content of all plastome sequences used in this study.</w:t>
      </w:r>
    </w:p>
    <w:tbl>
      <w:tblPr>
        <w:tblpPr w:leftFromText="180" w:rightFromText="180" w:vertAnchor="text" w:horzAnchor="page" w:tblpX="1479" w:tblpY="114"/>
        <w:tblOverlap w:val="never"/>
        <w:tblW w:w="15128" w:type="dxa"/>
        <w:tblLayout w:type="fixed"/>
        <w:tblLook w:val="04A0" w:firstRow="1" w:lastRow="0" w:firstColumn="1" w:lastColumn="0" w:noHBand="0" w:noVBand="1"/>
      </w:tblPr>
      <w:tblGrid>
        <w:gridCol w:w="1180"/>
        <w:gridCol w:w="1480"/>
        <w:gridCol w:w="948"/>
        <w:gridCol w:w="1540"/>
        <w:gridCol w:w="1100"/>
        <w:gridCol w:w="660"/>
        <w:gridCol w:w="720"/>
        <w:gridCol w:w="580"/>
        <w:gridCol w:w="570"/>
        <w:gridCol w:w="670"/>
        <w:gridCol w:w="810"/>
        <w:gridCol w:w="830"/>
        <w:gridCol w:w="870"/>
        <w:gridCol w:w="800"/>
        <w:gridCol w:w="860"/>
        <w:gridCol w:w="840"/>
        <w:gridCol w:w="670"/>
      </w:tblGrid>
      <w:tr w:rsidR="009365CC">
        <w:trPr>
          <w:trHeight w:val="1000"/>
        </w:trPr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amily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Name of organism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enBank accession number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ample site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Voucher No.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enome size (bp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LSC length (bp)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SC length (bp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IR length (bp)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Number of genes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Number of protein-coding genes (duplicated in IR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Number of tRNA genes (duplicated in IR)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Number of rRNA genes (duplicated in IR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Number of genes with one intron (two introns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roportion of coding to non-coding regions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Average gene density (genes/kb)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C content (%)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Damasonium minu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Kew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 xml:space="preserve"> DNA ban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1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9,5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9,2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,86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2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lbidella oligococc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sz w:val="10"/>
                <w:szCs w:val="10"/>
              </w:rPr>
              <w:t>Darwin</w:t>
            </w: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 xml:space="preserve">, </w:t>
            </w:r>
            <w:r>
              <w:rPr>
                <w:rFonts w:ascii="Arial" w:eastAsia="宋体" w:hAnsi="Arial" w:cs="Arial"/>
                <w:color w:val="000000"/>
                <w:sz w:val="10"/>
                <w:szCs w:val="10"/>
              </w:rPr>
              <w:t>Austral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0,6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0,5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0,4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4,8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1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Burnatia enneand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Keny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LZZ-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KNE0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 xml:space="preserve"> (HIB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2,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0,9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,7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7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5.8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Limnophyton angolens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Mangango, Zamb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LZZ-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lim9-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(HIB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5,0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5,5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,78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5,8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1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.2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bookmarkStart w:id="0" w:name="_Hlk118298121"/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agittaria subulata</w:t>
            </w:r>
            <w:bookmarkEnd w:id="0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Wuhan (cultivated), 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Luro-CLY</w:t>
            </w: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(HIB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5,6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7,5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,7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2,6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9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Caldesia grandi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MH26230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8,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0,9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,67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1,9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.1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agittaria lichuanensi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298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9,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9,1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,27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3,3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8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lisma plantago-aquatic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44108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7,6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0,0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,2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2,7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1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5.7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Echinodorus berteroo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sz w:val="10"/>
                <w:szCs w:val="10"/>
              </w:rPr>
              <w:t>Veracruz, Mexic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sz w:val="10"/>
                <w:szCs w:val="10"/>
              </w:rPr>
              <w:t>SL412 (TUR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4,8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1,1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0,3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6,7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1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ponogeton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ponogeton abyssinicu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5391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4,5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5,7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,87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4,4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9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ponogeton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ponogeton lakhonensi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5391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4,8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6,4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,8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4,3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9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Butom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Butomus umbellatu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51949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8,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8,1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,69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1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8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Cymodoce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yringodium isoetifoliu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MZ32525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9,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9,0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,16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5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5.9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Cymodoce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Halodule uninervi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Hainan, 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LZZ-HN30 (HIB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4,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7,4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,48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2,5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3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Cymodoce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Cymodocea rotundat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Hainan, 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LZZ-HN31 (HIB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8,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8,4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,8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5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3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Cymodoce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mphibolis antarctica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7,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8,3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,49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6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6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5.5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Najas marina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8,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8,5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,66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3,3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8 (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.9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Elodea canadensi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1854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6,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6,1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,8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6,3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Najas flexili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21936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6,3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0,5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,26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1,2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8 (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 xml:space="preserve">3 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8.2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Thalassia hemprichi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4377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8,2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3,6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,9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4,8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1 (2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4 (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9.2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lastRenderedPageBreak/>
              <w:t>Hydrochari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Halophila beccari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5197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8,5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0,8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,7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1,4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8 (1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 (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8.5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Blyxa auberti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60996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8,1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7,7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,8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7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5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Ottelia acuminat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6099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6,9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7,4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,4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0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6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Hydrocharis dub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6122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9,6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9,5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,2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9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.2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A004C1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Hydrocharis laevigatu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6122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3,3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7,3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1,47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2,2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Hydrocharis chevalier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6122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8,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5,5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,27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,6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8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Juncagin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Triglochin maritim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Wuhan (cultivated), 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LZZ-5-2 (HIB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5,7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5,2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,57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4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5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Juncagin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Cycnogeton</w:t>
            </w:r>
            <w:r>
              <w:rPr>
                <w:rStyle w:val="font11"/>
                <w:rFonts w:eastAsia="宋体"/>
                <w:sz w:val="10"/>
                <w:szCs w:val="10"/>
                <w:lang w:bidi="ar"/>
              </w:rPr>
              <w:t xml:space="preserve"> sp. AU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Wuhan (cultivated), 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LZZ-AU02(HIB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6,9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6,4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,66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3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9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Juncagin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Tetroncium magellanicu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Kew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 xml:space="preserve"> DNA ban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S121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2,2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1,0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,2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6,4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Maundi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Maundia triglochinoid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sz w:val="10"/>
                <w:szCs w:val="10"/>
              </w:rPr>
              <w:t>New South Wales</w:t>
            </w: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 xml:space="preserve">, </w:t>
            </w:r>
            <w:r>
              <w:rPr>
                <w:rFonts w:ascii="Arial" w:eastAsia="宋体" w:hAnsi="Arial" w:cs="Arial"/>
                <w:color w:val="000000"/>
                <w:sz w:val="10"/>
                <w:szCs w:val="10"/>
              </w:rPr>
              <w:t>Austral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7,8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8,2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,6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9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2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Posidoni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Posidonia australis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2,9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7,7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4,69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2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2 (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Potamogeton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Zannichellia palustris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4,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5,1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,05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8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5.9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Potamogeton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Potamogeton perfoliatu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2981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6,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6,7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,2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6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5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Potamogeton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tuckenia pectinat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5725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6,6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6,2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,2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6,0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5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Ruppi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Ruppia brevipedunculat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5197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8,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8,8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,1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4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5.8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Scheuchzeri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cheuchzeria palustri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19088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 w:rsidRPr="0019088F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_0014849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Wuhan (cultivated), 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 w:hint="eastAsia"/>
                <w:color w:val="000000"/>
                <w:sz w:val="10"/>
                <w:szCs w:val="10"/>
              </w:rPr>
              <w:t>LZZ-BZC (HIB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8,5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7,8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0,07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3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.3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Zoster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Zostera marin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3601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43,8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3,2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,39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4,1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7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5.5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Zoster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Phyllospadix iwatensi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5862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2,7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4,7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,6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1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2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Tofieldi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Tofieldia thibetic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2981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5,5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4,5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,1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6,3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.4</w:t>
            </w:r>
          </w:p>
        </w:tc>
      </w:tr>
      <w:tr w:rsidR="009365CC">
        <w:trPr>
          <w:trHeight w:val="1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race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Epipremnum amplissimu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4723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3,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9,7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2,05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7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9 (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.1</w:t>
            </w:r>
          </w:p>
        </w:tc>
      </w:tr>
      <w:tr w:rsidR="009365CC">
        <w:trPr>
          <w:trHeight w:val="168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coracea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corus gramineu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NC_0262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2,8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2,9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,22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,82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8 (6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 (8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 (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.8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65C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8.7</w:t>
            </w:r>
          </w:p>
        </w:tc>
      </w:tr>
    </w:tbl>
    <w:p w:rsidR="009365CC" w:rsidRDefault="00000000">
      <w:pPr>
        <w:widowControl/>
        <w:textAlignment w:val="center"/>
        <w:rPr>
          <w:rFonts w:ascii="Arial" w:eastAsia="宋体" w:hAnsi="Arial" w:cs="Arial"/>
          <w:color w:val="000000"/>
          <w:kern w:val="0"/>
          <w:sz w:val="12"/>
          <w:szCs w:val="12"/>
          <w:lang w:bidi="ar"/>
        </w:rPr>
      </w:pPr>
      <w:r>
        <w:rPr>
          <w:rFonts w:ascii="Arial" w:eastAsia="宋体" w:hAnsi="Arial" w:cs="Arial"/>
          <w:b/>
          <w:bCs/>
          <w:color w:val="000000"/>
          <w:kern w:val="0"/>
          <w:sz w:val="12"/>
          <w:szCs w:val="12"/>
          <w:lang w:bidi="ar"/>
        </w:rPr>
        <w:t xml:space="preserve">Note: </w:t>
      </w:r>
      <w:r>
        <w:rPr>
          <w:rFonts w:ascii="Arial" w:eastAsia="宋体" w:hAnsi="Arial" w:cs="Arial"/>
          <w:color w:val="000000"/>
          <w:kern w:val="0"/>
          <w:sz w:val="12"/>
          <w:szCs w:val="12"/>
          <w:lang w:bidi="ar"/>
        </w:rPr>
        <w:t>HIB- Wuhan Institute of Botany; TUR-University of Turku</w:t>
      </w:r>
    </w:p>
    <w:sectPr w:rsidR="009365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D0072" w:rsidRDefault="002D0072" w:rsidP="0019088F">
      <w:r>
        <w:separator/>
      </w:r>
    </w:p>
  </w:endnote>
  <w:endnote w:type="continuationSeparator" w:id="0">
    <w:p w:rsidR="002D0072" w:rsidRDefault="002D0072" w:rsidP="00190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D0072" w:rsidRDefault="002D0072" w:rsidP="0019088F">
      <w:r>
        <w:separator/>
      </w:r>
    </w:p>
  </w:footnote>
  <w:footnote w:type="continuationSeparator" w:id="0">
    <w:p w:rsidR="002D0072" w:rsidRDefault="002D0072" w:rsidP="00190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hideSpellingErrors/>
  <w:hideGrammaticalError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Nre0NDI3NzQwN7dQ0lEKTi0uzszPAykwqQUAF+iLKCwAAAA="/>
    <w:docVar w:name="commondata" w:val="eyJoZGlkIjoiZDU3MWZlZWM5ZTE2MWMwNGQ1MDExNGVmNWU2ZmFkYjkifQ=="/>
  </w:docVars>
  <w:rsids>
    <w:rsidRoot w:val="372B7F6B"/>
    <w:rsid w:val="0019088F"/>
    <w:rsid w:val="002C11A5"/>
    <w:rsid w:val="002C4229"/>
    <w:rsid w:val="002D0072"/>
    <w:rsid w:val="003B170E"/>
    <w:rsid w:val="00451247"/>
    <w:rsid w:val="006041A9"/>
    <w:rsid w:val="00890C21"/>
    <w:rsid w:val="009365CC"/>
    <w:rsid w:val="00A004C1"/>
    <w:rsid w:val="00C26C6A"/>
    <w:rsid w:val="00E46628"/>
    <w:rsid w:val="00E8331E"/>
    <w:rsid w:val="2D7A5A3B"/>
    <w:rsid w:val="372B7F6B"/>
    <w:rsid w:val="3A703448"/>
    <w:rsid w:val="57D921EA"/>
    <w:rsid w:val="6BC47F13"/>
    <w:rsid w:val="714C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09D5B594-BE64-41B8-B781-0DA8638F0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11">
    <w:name w:val="font11"/>
    <w:basedOn w:val="a0"/>
    <w:qFormat/>
    <w:rPr>
      <w:rFonts w:ascii="Arial" w:hAnsi="Arial" w:cs="Arial" w:hint="default"/>
      <w:b/>
      <w:bCs/>
      <w:color w:val="000000"/>
      <w:sz w:val="12"/>
      <w:szCs w:val="1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905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elia</dc:creator>
  <cp:lastModifiedBy>admin</cp:lastModifiedBy>
  <cp:revision>9</cp:revision>
  <dcterms:created xsi:type="dcterms:W3CDTF">2022-10-13T08:23:00Z</dcterms:created>
  <dcterms:modified xsi:type="dcterms:W3CDTF">2022-11-2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1A5B5FDB26C4A7790CE22D9E90CAAB5</vt:lpwstr>
  </property>
</Properties>
</file>